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D71BD" w14:textId="5C2B6180" w:rsidR="006459A8" w:rsidRPr="006459A8" w:rsidRDefault="006459A8" w:rsidP="00F30016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6459A8">
        <w:rPr>
          <w:rFonts w:ascii="Times New Roman" w:hAnsi="Times New Roman" w:cs="Times New Roman" w:hint="eastAsia"/>
          <w:sz w:val="20"/>
          <w:szCs w:val="20"/>
        </w:rPr>
        <w:t>Table</w:t>
      </w:r>
      <w:r w:rsidRPr="006459A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59A8">
        <w:rPr>
          <w:rFonts w:ascii="Times New Roman" w:hAnsi="Times New Roman" w:cs="Times New Roman"/>
          <w:sz w:val="20"/>
          <w:szCs w:val="20"/>
        </w:rPr>
        <w:t>S1</w:t>
      </w:r>
      <w:proofErr w:type="spellEnd"/>
      <w:r w:rsidRPr="006459A8">
        <w:rPr>
          <w:rFonts w:ascii="Times New Roman" w:hAnsi="Times New Roman" w:cs="Times New Roman"/>
          <w:sz w:val="20"/>
          <w:szCs w:val="20"/>
        </w:rPr>
        <w:t>. D</w:t>
      </w:r>
      <w:r w:rsidRPr="006459A8">
        <w:rPr>
          <w:rFonts w:ascii="Times New Roman" w:hAnsi="Times New Roman" w:cs="Times New Roman" w:hint="eastAsia"/>
          <w:sz w:val="20"/>
          <w:szCs w:val="20"/>
        </w:rPr>
        <w:t>etails</w:t>
      </w:r>
      <w:r w:rsidRPr="006459A8">
        <w:rPr>
          <w:rFonts w:ascii="Times New Roman" w:hAnsi="Times New Roman" w:cs="Times New Roman"/>
          <w:sz w:val="20"/>
          <w:szCs w:val="20"/>
        </w:rPr>
        <w:t xml:space="preserve"> </w:t>
      </w:r>
      <w:r w:rsidRPr="006459A8">
        <w:rPr>
          <w:rFonts w:ascii="Times New Roman" w:hAnsi="Times New Roman" w:cs="Times New Roman" w:hint="eastAsia"/>
          <w:sz w:val="20"/>
          <w:szCs w:val="20"/>
        </w:rPr>
        <w:t>of</w:t>
      </w:r>
      <w:r w:rsidRPr="006459A8">
        <w:rPr>
          <w:rFonts w:ascii="Times New Roman" w:hAnsi="Times New Roman" w:cs="Times New Roman"/>
          <w:sz w:val="20"/>
          <w:szCs w:val="20"/>
        </w:rPr>
        <w:t xml:space="preserve"> </w:t>
      </w:r>
      <w:r w:rsidRPr="006459A8">
        <w:rPr>
          <w:rFonts w:ascii="Times New Roman" w:hAnsi="Times New Roman" w:cs="Times New Roman" w:hint="eastAsia"/>
          <w:sz w:val="20"/>
          <w:szCs w:val="20"/>
        </w:rPr>
        <w:t>primers</w:t>
      </w:r>
      <w:r w:rsidRPr="006459A8">
        <w:rPr>
          <w:rFonts w:ascii="Times New Roman" w:hAnsi="Times New Roman" w:cs="Times New Roman"/>
          <w:sz w:val="20"/>
          <w:szCs w:val="20"/>
        </w:rPr>
        <w:t xml:space="preserve"> </w:t>
      </w:r>
      <w:r w:rsidRPr="006459A8">
        <w:rPr>
          <w:rFonts w:ascii="Times New Roman" w:hAnsi="Times New Roman" w:cs="Times New Roman" w:hint="eastAsia"/>
          <w:sz w:val="20"/>
          <w:szCs w:val="20"/>
        </w:rPr>
        <w:t>used</w:t>
      </w:r>
      <w:r w:rsidRPr="006459A8">
        <w:rPr>
          <w:rFonts w:ascii="Times New Roman" w:hAnsi="Times New Roman" w:cs="Times New Roman"/>
          <w:sz w:val="20"/>
          <w:szCs w:val="20"/>
        </w:rPr>
        <w:t xml:space="preserve"> </w:t>
      </w:r>
      <w:r w:rsidRPr="006459A8">
        <w:rPr>
          <w:rFonts w:ascii="Times New Roman" w:hAnsi="Times New Roman" w:cs="Times New Roman" w:hint="eastAsia"/>
          <w:sz w:val="20"/>
          <w:szCs w:val="20"/>
        </w:rPr>
        <w:t>in</w:t>
      </w:r>
      <w:r w:rsidRPr="006459A8">
        <w:rPr>
          <w:rFonts w:ascii="Times New Roman" w:hAnsi="Times New Roman" w:cs="Times New Roman"/>
          <w:sz w:val="20"/>
          <w:szCs w:val="20"/>
        </w:rPr>
        <w:t xml:space="preserve"> </w:t>
      </w:r>
      <w:r w:rsidRPr="006459A8">
        <w:rPr>
          <w:rFonts w:ascii="Times New Roman" w:hAnsi="Times New Roman" w:cs="Times New Roman" w:hint="eastAsia"/>
          <w:sz w:val="20"/>
          <w:szCs w:val="20"/>
        </w:rPr>
        <w:t>this</w:t>
      </w:r>
      <w:r w:rsidRPr="006459A8">
        <w:rPr>
          <w:rFonts w:ascii="Times New Roman" w:hAnsi="Times New Roman" w:cs="Times New Roman"/>
          <w:sz w:val="20"/>
          <w:szCs w:val="20"/>
        </w:rPr>
        <w:t xml:space="preserve"> </w:t>
      </w:r>
      <w:r w:rsidRPr="006459A8">
        <w:rPr>
          <w:rFonts w:ascii="Times New Roman" w:hAnsi="Times New Roman" w:cs="Times New Roman" w:hint="eastAsia"/>
          <w:sz w:val="20"/>
          <w:szCs w:val="20"/>
        </w:rPr>
        <w:t>study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1439"/>
        <w:gridCol w:w="222"/>
        <w:gridCol w:w="1680"/>
        <w:gridCol w:w="3305"/>
        <w:gridCol w:w="3127"/>
      </w:tblGrid>
      <w:tr w:rsidR="00D81AAC" w:rsidRPr="006459A8" w14:paraId="1275A494" w14:textId="77777777" w:rsidTr="00C04CD5">
        <w:trPr>
          <w:trHeight w:val="440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9B53F" w14:textId="28830B8E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7D677" w14:textId="77777777" w:rsidR="00D81AAC" w:rsidRPr="006459A8" w:rsidRDefault="00D81AAC" w:rsidP="006459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158B" w14:textId="6E08E220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description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63F74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-Primer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0354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Primer</w:t>
            </w:r>
          </w:p>
        </w:tc>
      </w:tr>
      <w:tr w:rsidR="00D81AAC" w:rsidRPr="006459A8" w14:paraId="30D5DD22" w14:textId="77777777" w:rsidTr="00C04CD5">
        <w:trPr>
          <w:trHeight w:val="28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8D5E" w14:textId="497FE30F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A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8g03458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FD4787B" w14:textId="77777777" w:rsidR="00D81AAC" w:rsidRPr="006459A8" w:rsidRDefault="00D81AAC" w:rsidP="006459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338D" w14:textId="244B825A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AGPS2b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9159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AGGGTTCGTTGAAGTC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D71A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CATGCGGTAAAGGTGAT</w:t>
            </w:r>
          </w:p>
        </w:tc>
      </w:tr>
      <w:tr w:rsidR="00D81AAC" w:rsidRPr="006459A8" w14:paraId="45709508" w14:textId="77777777" w:rsidTr="00C04CD5">
        <w:trPr>
          <w:trHeight w:val="28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2F48" w14:textId="32AE3762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A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5g01871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F5B669C" w14:textId="77777777" w:rsidR="00D81AAC" w:rsidRPr="006459A8" w:rsidRDefault="00D81AAC" w:rsidP="006459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8D09" w14:textId="151EF2F5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HXK7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6EBB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CATAATGCCGTGTTC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DB51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CAGACCTTGCTTCTCCAT</w:t>
            </w:r>
          </w:p>
        </w:tc>
      </w:tr>
      <w:tr w:rsidR="00D81AAC" w:rsidRPr="006459A8" w14:paraId="7E845402" w14:textId="77777777" w:rsidTr="00C04CD5">
        <w:trPr>
          <w:trHeight w:val="28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2F3F" w14:textId="4470E66B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A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8g04736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3DC9FD" w14:textId="77777777" w:rsidR="00D81AAC" w:rsidRPr="006459A8" w:rsidRDefault="00D81AAC" w:rsidP="006459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4779" w14:textId="507C650F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Y3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C0A6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GGTGGTACAACTTTCT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9C63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GGTGGTTGATGACGAT</w:t>
            </w:r>
          </w:p>
        </w:tc>
      </w:tr>
      <w:tr w:rsidR="00D81AAC" w:rsidRPr="006459A8" w14:paraId="0261ACDB" w14:textId="77777777" w:rsidTr="00C04CD5">
        <w:trPr>
          <w:trHeight w:val="28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CCF5" w14:textId="7EF1877E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A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8g01131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CD5B69" w14:textId="77777777" w:rsidR="00D81AAC" w:rsidRPr="006459A8" w:rsidRDefault="00D81AAC" w:rsidP="006459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B324" w14:textId="107ACB13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459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FKII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2147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TGATGAGTTCGGGCA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7949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TGGAGCCGTAGTGGAA</w:t>
            </w:r>
          </w:p>
        </w:tc>
      </w:tr>
      <w:tr w:rsidR="00D81AAC" w:rsidRPr="006459A8" w14:paraId="18F6859D" w14:textId="77777777" w:rsidTr="00C04CD5">
        <w:trPr>
          <w:trHeight w:val="28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FE09" w14:textId="1620F9B2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A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1g07303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1E6DDA2" w14:textId="77777777" w:rsidR="00D81AAC" w:rsidRPr="006459A8" w:rsidRDefault="00D81AAC" w:rsidP="006459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8D1F" w14:textId="4E38BE3C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TPS3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8D65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CCAAGGAGAAAGAGTATG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18D5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TGCCTCTGCTGTTGTATCA</w:t>
            </w:r>
          </w:p>
        </w:tc>
      </w:tr>
      <w:tr w:rsidR="00D81AAC" w:rsidRPr="006459A8" w14:paraId="7E50475E" w14:textId="77777777" w:rsidTr="00C04CD5">
        <w:trPr>
          <w:trHeight w:val="28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9088" w14:textId="17D5509E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A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10g04509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56E901" w14:textId="77777777" w:rsidR="00D81AAC" w:rsidRPr="006459A8" w:rsidRDefault="00D81AAC" w:rsidP="006459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8999" w14:textId="40D187E3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GRP-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8468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CTTGCCATCCTTGTC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4ABF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ACCACCTCCCTCACCAT</w:t>
            </w:r>
          </w:p>
        </w:tc>
      </w:tr>
      <w:tr w:rsidR="00D81AAC" w:rsidRPr="006459A8" w14:paraId="1D9C0FB3" w14:textId="77777777" w:rsidTr="00C04CD5">
        <w:trPr>
          <w:trHeight w:val="28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D403" w14:textId="4427CC50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A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11g05086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B68A98E" w14:textId="77777777" w:rsidR="00D81AAC" w:rsidRPr="006459A8" w:rsidRDefault="00D81AAC" w:rsidP="006459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6276" w14:textId="3E35A78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SWEET14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2DE0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GCATCGTGGTTCTTGGT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9829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GTTGGGAAGAGCGACATAT </w:t>
            </w:r>
          </w:p>
        </w:tc>
      </w:tr>
      <w:tr w:rsidR="00D81AAC" w:rsidRPr="006459A8" w14:paraId="16D966AB" w14:textId="77777777" w:rsidTr="00C04CD5">
        <w:trPr>
          <w:trHeight w:val="28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FF5A" w14:textId="7C8E90CF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A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5g03318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63CBE6" w14:textId="77777777" w:rsidR="00D81AAC" w:rsidRPr="006459A8" w:rsidRDefault="00D81AAC" w:rsidP="006459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D172" w14:textId="693D794F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l-14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F3A2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CGCCTTTGCTCTTCTTA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5302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TGCCAGACTTGGTTGTTT</w:t>
            </w:r>
          </w:p>
        </w:tc>
      </w:tr>
      <w:tr w:rsidR="00D81AAC" w:rsidRPr="006459A8" w14:paraId="6E207CA3" w14:textId="77777777" w:rsidTr="00C04CD5">
        <w:trPr>
          <w:trHeight w:val="28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7A2D" w14:textId="30F009D5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A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2g03064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C123066" w14:textId="77777777" w:rsidR="00D81AAC" w:rsidRPr="006459A8" w:rsidRDefault="00D81AAC" w:rsidP="006459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D1D6" w14:textId="6D922E96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NAAT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CF23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CTGGGAGATTGACCTT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6E18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CTTGGATAAATGCTCGT</w:t>
            </w:r>
          </w:p>
        </w:tc>
      </w:tr>
      <w:tr w:rsidR="00D81AAC" w:rsidRPr="006459A8" w14:paraId="419C41A7" w14:textId="77777777" w:rsidTr="00C04CD5">
        <w:trPr>
          <w:trHeight w:val="28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6509" w14:textId="37B53113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A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1g01116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3C76AF0" w14:textId="77777777" w:rsidR="00D81AAC" w:rsidRPr="006459A8" w:rsidRDefault="00D81AAC" w:rsidP="006459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F2CB" w14:textId="00D76EEF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MFT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3E93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ACGACCTCTACACCCT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4560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GGTATGTTAACCACGAT</w:t>
            </w:r>
          </w:p>
        </w:tc>
      </w:tr>
      <w:tr w:rsidR="00D81AAC" w:rsidRPr="006459A8" w14:paraId="2537175C" w14:textId="77777777" w:rsidTr="00C04CD5">
        <w:trPr>
          <w:trHeight w:val="28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6BFA" w14:textId="5C1145D9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A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1g0374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CEAC35" w14:textId="77777777" w:rsidR="00D81AAC" w:rsidRPr="006459A8" w:rsidRDefault="00D81AAC" w:rsidP="006459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1428" w14:textId="745E6828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STF1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4787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CAATGCCTCATCCTCC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EFC5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CTGAACTTGCACAGACGC</w:t>
            </w:r>
          </w:p>
        </w:tc>
      </w:tr>
      <w:tr w:rsidR="00D81AAC" w:rsidRPr="006459A8" w14:paraId="6CF88601" w14:textId="77777777" w:rsidTr="00C04CD5">
        <w:trPr>
          <w:trHeight w:val="260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7E024" w14:textId="01D8A6C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A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4g041350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FD510" w14:textId="77777777" w:rsidR="00D81AAC" w:rsidRPr="006459A8" w:rsidRDefault="00D81AAC" w:rsidP="006459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E95FF" w14:textId="67B159D3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GIF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D5E6E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TCGTTGACACGGACAT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C9979" w14:textId="77777777" w:rsidR="00D81AAC" w:rsidRPr="006459A8" w:rsidRDefault="00D81AAC" w:rsidP="00D81A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9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CTGCGACACCTTGATCT</w:t>
            </w:r>
          </w:p>
        </w:tc>
      </w:tr>
    </w:tbl>
    <w:p w14:paraId="38CB023A" w14:textId="77777777" w:rsidR="006459A8" w:rsidRPr="006E0048" w:rsidRDefault="006459A8" w:rsidP="006E0048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6459A8" w:rsidRPr="006E0048" w:rsidSect="006E0048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506F1" w16cex:dateUtc="2021-11-05T03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CFA605" w14:textId="77777777" w:rsidR="00047787" w:rsidRDefault="00047787" w:rsidP="00667903">
      <w:r>
        <w:separator/>
      </w:r>
    </w:p>
  </w:endnote>
  <w:endnote w:type="continuationSeparator" w:id="0">
    <w:p w14:paraId="454D41C2" w14:textId="77777777" w:rsidR="00047787" w:rsidRDefault="00047787" w:rsidP="00667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B22709" w14:textId="77777777" w:rsidR="00047787" w:rsidRDefault="00047787" w:rsidP="00667903">
      <w:r>
        <w:separator/>
      </w:r>
    </w:p>
  </w:footnote>
  <w:footnote w:type="continuationSeparator" w:id="0">
    <w:p w14:paraId="6190DD2B" w14:textId="77777777" w:rsidR="00047787" w:rsidRDefault="00047787" w:rsidP="00667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3C9E"/>
    <w:rsid w:val="00044DD4"/>
    <w:rsid w:val="00047787"/>
    <w:rsid w:val="0005511C"/>
    <w:rsid w:val="0023326B"/>
    <w:rsid w:val="00266783"/>
    <w:rsid w:val="003F4228"/>
    <w:rsid w:val="003F7798"/>
    <w:rsid w:val="006459A8"/>
    <w:rsid w:val="00667903"/>
    <w:rsid w:val="006E0048"/>
    <w:rsid w:val="006E3C9E"/>
    <w:rsid w:val="00704B91"/>
    <w:rsid w:val="007056CE"/>
    <w:rsid w:val="00776FE3"/>
    <w:rsid w:val="009A3F60"/>
    <w:rsid w:val="00C04CD5"/>
    <w:rsid w:val="00D81AAC"/>
    <w:rsid w:val="00DC0928"/>
    <w:rsid w:val="00DF0DEB"/>
    <w:rsid w:val="00F3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D8994C"/>
  <w15:docId w15:val="{E48D8CDB-96FA-4377-971E-362043BA7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F0DE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F0DEB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DF0DEB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DF0DEB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DF0DEB"/>
  </w:style>
  <w:style w:type="paragraph" w:styleId="a8">
    <w:name w:val="annotation subject"/>
    <w:basedOn w:val="a6"/>
    <w:next w:val="a6"/>
    <w:link w:val="a9"/>
    <w:uiPriority w:val="99"/>
    <w:semiHidden/>
    <w:unhideWhenUsed/>
    <w:rsid w:val="00DF0DEB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DF0DEB"/>
    <w:rPr>
      <w:b/>
      <w:bCs/>
    </w:rPr>
  </w:style>
  <w:style w:type="paragraph" w:styleId="aa">
    <w:name w:val="header"/>
    <w:basedOn w:val="a"/>
    <w:link w:val="ab"/>
    <w:uiPriority w:val="99"/>
    <w:unhideWhenUsed/>
    <w:rsid w:val="00667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667903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667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6679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1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志超</dc:creator>
  <cp:keywords/>
  <dc:description/>
  <cp:lastModifiedBy>In heart I trust</cp:lastModifiedBy>
  <cp:revision>17</cp:revision>
  <dcterms:created xsi:type="dcterms:W3CDTF">2021-10-29T15:08:00Z</dcterms:created>
  <dcterms:modified xsi:type="dcterms:W3CDTF">2021-11-25T07:51:00Z</dcterms:modified>
</cp:coreProperties>
</file>